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2"/>
        <w:keepNext w:val="true"/>
        <w:spacing w:before="100" w:after="100"/>
        <w:rPr>
          <w:rStyle w:val="Typewriter"/>
          <w:sz w:val="12"/>
        </w:rPr>
      </w:pPr>
      <w:r>
        <w:rPr/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AACTCCGCCTGTAGCTCTTCTAGAGTTACTGCCGGCCCCAAGCCCGGGTAAAGGAGGAGGATTGGGCATGGGGTTAACGACCCCATCCCGTAGAAAAGCTAACTCGCTAAAAAAACGCTA 12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7940</wp:posOffset>
                </wp:positionH>
                <wp:positionV relativeFrom="paragraph">
                  <wp:posOffset>83185</wp:posOffset>
                </wp:positionV>
                <wp:extent cx="5556885" cy="4736465"/>
                <wp:effectExtent l="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6960" cy="4736520"/>
                          <a:chOff x="0" y="0"/>
                          <a:chExt cx="5556960" cy="4736520"/>
                        </a:xfrm>
                      </wpg:grpSpPr>
                      <wpg:grpSp>
                        <wpg:cNvGrpSpPr/>
                        <wpg:grpSpPr>
                          <a:xfrm>
                            <a:off x="614520" y="139680"/>
                            <a:ext cx="171360" cy="184320"/>
                          </a:xfrm>
                        </wpg:grpSpPr>
                        <wps:wsp>
                          <wps:cNvSpPr/>
                          <wps:spPr>
                            <a:xfrm>
                              <a:off x="2160" y="0"/>
                              <a:ext cx="6480" cy="1843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713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22840" y="0"/>
                            <a:ext cx="59040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END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39080" y="6480"/>
                            <a:ext cx="29196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892880" y="1607040"/>
                            <a:ext cx="22212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222480" y="2160"/>
                              <a:ext cx="0" cy="1843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2221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124640" y="1486080"/>
                            <a:ext cx="349200" cy="23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64080" y="2997360"/>
                            <a:ext cx="304920" cy="139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39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049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2815560"/>
                            <a:ext cx="436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R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509000" y="4538520"/>
                            <a:ext cx="216000" cy="147960"/>
                          </a:xfrm>
                        </wpg:grpSpPr>
                        <wps:wsp>
                          <wps:cNvSpPr/>
                          <wps:spPr>
                            <a:xfrm>
                              <a:off x="216000" y="1800"/>
                              <a:ext cx="0" cy="1461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21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680720" y="4421520"/>
                            <a:ext cx="45072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R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302480" y="14616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12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115360" y="15048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5800" y="180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220200" y="14616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12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70520" y="41076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6160" y="216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366000" y="19080"/>
                            <a:ext cx="38088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080" y="279360"/>
                            <a:ext cx="298440" cy="23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899520" y="41292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12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998240" y="41076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5800" y="216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59840" y="65772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337640" y="291960"/>
                            <a:ext cx="3049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998240" y="66420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5800" y="180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486960" y="92700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718520" y="93348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6160" y="180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27920" y="135900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12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53360" y="135684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6160" y="216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08400" y="161532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66040" y="1238400"/>
                            <a:ext cx="431640" cy="22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VI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1960" y="797400"/>
                            <a:ext cx="469800" cy="21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V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5040" y="545400"/>
                            <a:ext cx="336600" cy="24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1640" y="1486080"/>
                            <a:ext cx="590400" cy="18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END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613680" y="299088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6160" y="180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725000" y="299088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702440" y="325116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6160" y="180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115360" y="351144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35480" y="378252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5800" y="216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4080" y="402588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799000" y="403236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6160" y="180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7640" y="428616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29560" y="429264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5800" y="180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75360" y="429444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10800" y="4290840"/>
                            <a:ext cx="146160" cy="173520"/>
                          </a:xfrm>
                        </wpg:grpSpPr>
                        <wps:wsp>
                          <wps:cNvSpPr/>
                          <wps:spPr>
                            <a:xfrm>
                              <a:off x="146160" y="180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46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632760" y="4533840"/>
                            <a:ext cx="127080" cy="177840"/>
                          </a:xfrm>
                        </wpg:grpSpPr>
                        <wps:wsp>
                          <wps:cNvSpPr/>
                          <wps:spPr>
                            <a:xfrm>
                              <a:off x="0" y="6480"/>
                              <a:ext cx="0" cy="171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27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sm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026600" y="4420800"/>
                            <a:ext cx="311040" cy="31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6960" y="4165560"/>
                            <a:ext cx="26028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9000" y="4172040"/>
                            <a:ext cx="279360" cy="279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2480" y="3911040"/>
                            <a:ext cx="2728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" y="3651120"/>
                            <a:ext cx="29196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4880" y="3385800"/>
                            <a:ext cx="26676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720" y="3130560"/>
                            <a:ext cx="31572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00" y="2857680"/>
                            <a:ext cx="26028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Times New Roman" w:hAnsi="Times New Roman" w:eastAsia="Cordia New;Microsoft Sans Serif" w:cs="Times New Roman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.2pt;margin-top:6.55pt;width:437.5pt;height:372.95pt" coordorigin="-44,131" coordsize="8750,7459">
                <v:group id="shape_0" style="position:absolute;left:924;top:351;width:269;height:289">
                  <v:line id="shape_0" from="927,351" to="936,64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24,351" to="1193,351" stroked="t" o:allowincell="f" style="position:absolute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lin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7;top:131;width:929;height:4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END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7;top:141;width:459;height:4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2937;top:2662;width:349;height:292">
                  <v:line id="shape_0" from="3287,2665" to="3287,295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937,2662" to="3286,2662" stroked="t" o:allowincell="f" style="position:absolute;flip:x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727;top:2471;width:549;height:3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57;top:4851;width:479;height:219">
                  <v:line id="shape_0" from="57,4851" to="57,507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7,4851" to="536,4851" stroked="t" o:allowincell="f" style="position:absolute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-44;top:4565;width:686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R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057;top:7278;width:340;height:232">
                  <v:line id="shape_0" from="7397,7281" to="7397,751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057,7278" to="7396,7278" stroked="t" o:allowincell="f" style="position:absolute;flip:x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7327;top:7094;width:709;height:3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R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2007;top:361;width:199;height:279">
                  <v:line id="shape_0" from="2007,371" to="2007,64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007,361" to="2206,36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3287;top:368;width:229;height:272">
                  <v:line id="shape_0" from="3517,371" to="3517,64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287,368" to="3516,368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5027;top:361;width:199;height:279">
                  <v:line id="shape_0" from="5027,371" to="5027,64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27,361" to="5226,36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697;top:778;width:229;height:272">
                  <v:line id="shape_0" from="927,781" to="927,10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697,778" to="926,778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257;top:161;width:599;height:3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7;top:571;width:469;height:3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097;top:781;width:199;height:279">
                  <v:line id="shape_0" from="6097,791" to="6097,10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6097,781" to="6296,78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7827;top:778;width:229;height:272">
                  <v:line id="shape_0" from="8057,781" to="8057,10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827,778" to="8056,778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5877;top:1167;width:199;height:279">
                  <v:line id="shape_0" from="5877,1177" to="5877,144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877,1167" to="6076,1167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6787;top:591;width:47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827;top:1177;width:229;height:272">
                  <v:line id="shape_0" from="8057,1180" to="8057,144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827,1177" to="8056,1177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5447;top:1591;width:199;height:279">
                  <v:line id="shape_0" from="5447,1601" to="5447,187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447,1591" to="5646,159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7387;top:1601;width:229;height:272">
                  <v:line id="shape_0" from="7617,1604" to="7617,187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387,1601" to="7616,1601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3937;top:2271;width:199;height:279">
                  <v:line id="shape_0" from="3937,2281" to="3937,25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937,2271" to="4136,227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5867;top:2268;width:230;height:273">
                  <v:line id="shape_0" from="6097,2271" to="6097,254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867,2268" to="6096,2268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914;top:2675;width:199;height:279">
                  <v:line id="shape_0" from="914,2685" to="914,295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14,2675" to="1113,2675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627;top:2081;width:679;height:3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V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7;top:1387;width:739;height:3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V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67;top:990;width:529;height:3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7;top:2471;width:929;height:2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END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5647;top:4841;width:230;height:272">
                  <v:line id="shape_0" from="5877,4844" to="5877,511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647,4841" to="5876,4841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7397;top:4841;width:199;height:279">
                  <v:line id="shape_0" from="7397,4851" to="7397,512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397,4841" to="7596,484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2637;top:5251;width:229;height:272">
                  <v:line id="shape_0" from="2867,5254" to="2867,55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637,5251" to="2866,5251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3287;top:5661;width:199;height:279">
                  <v:line id="shape_0" from="3287,5671" to="3287,594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287,5661" to="3486,566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1114;top:6088;width:229;height:273">
                  <v:line id="shape_0" from="1344,6091" to="1344,63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114,6088" to="1343,6088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57;top:6471;width:199;height:279">
                  <v:line id="shape_0" from="57,6481" to="57,67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7,6471" to="256,647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4364;top:6481;width:230;height:272">
                  <v:line id="shape_0" from="4594,6484" to="4594,675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364,6481" to="4593,6481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267;top:6881;width:199;height:279">
                  <v:line id="shape_0" from="267,6891" to="267,71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67,6881" to="466,688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2207;top:6891;width:229;height:272">
                  <v:line id="shape_0" from="2437,6894" to="2437,716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207,6891" to="2436,6891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2437;top:6894;width:199;height:279">
                  <v:line id="shape_0" from="2437,6904" to="2437,717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437,6894" to="2636,6894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8477;top:6888;width:229;height:272">
                  <v:line id="shape_0" from="8707,6891" to="8707,71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8477,6888" to="8706,6888" stroked="t" o:allowincell="f" style="position:absolute;flip:x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group id="shape_0" style="position:absolute;left:5677;top:7271;width:199;height:279">
                  <v:line id="shape_0" from="5677,7281" to="5677,75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677,7271" to="5876,7271" stroked="t" o:allowincell="f" style="position:absolute">
                    <v:stroke color="black" weight="9360" endarrow="block" endarrowwidth="narrow" endarrowlength="short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6297;top:7093;width:489;height:4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47;top:6691;width:409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4;top:6701;width:439;height: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07;top:6290;width:429;height:4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;top:5881;width:459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7;top:5463;width:419;height:4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;top:5061;width:496;height:3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77;top:4631;width:409;height:4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Times New Roman" w:hAnsi="Times New Roman" w:eastAsia="Cordia New;Microsoft Sans Serif" w:cs="Times New Roman"/>
                            <w:color w:val="auto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TCCAGAAAAAATAATTCAAACCATTTAAACTCTGCCCTGAGAGTTGAAGGAATGATTATGACGTCTCATGATGAAAGCCGAAATTCTTCGGAAGTCACGAGACCGATGCACCTTCTAACA 240 </w:t>
      </w:r>
      <w:r>
        <w:rPr>
          <w:rStyle w:val="Typewriter"/>
          <w:color w:val="FF0000"/>
          <w:sz w:val="12"/>
        </w:rPr>
        <w:br/>
        <w:t xml:space="preserve">                                                           M  T  S  H  D  E  S  R  N  S  S  E  V  T  R  P  M  H  L  L  T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Fonts w:eastAsia="Courier New"/>
        </w:rPr>
      </w:pPr>
      <w:r>
        <w:rPr>
          <w:rStyle w:val="Typewriter"/>
          <w:rFonts w:eastAsia="Courier New"/>
          <w:sz w:val="12"/>
        </w:rPr>
        <w:t xml:space="preserve">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CCAGAGCAACACTCTTTATATGTACATGGAACGTCCGGACAATGTGGGAGACAGGAAAGAGCAGCCAAATAGCAATGGAAATGAGGAGATACAACTTGGCAGTACTCGGAATCAGCGAA 360 </w:t>
      </w:r>
      <w:r>
        <w:rPr>
          <w:rStyle w:val="Typewriter"/>
          <w:color w:val="FF0000"/>
          <w:sz w:val="12"/>
        </w:rPr>
        <w:br/>
        <w:t xml:space="preserve">  T  R  A  T  L  F  I  C  T  W  N  V  R  T  M  W  E  T  G  K  S  S  Q  I  A  M  E  M  R  R  Y  N  L  A  V  L  G  I  S  E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CCCATTGGACACAAACTGGACAACAAAGGCTAGGTACAGGAGAGATGCTGCTGTACTCCGGTCACGAAGGGGAAAATGCTCCACACATTCAGGGAGTTGCTCTAATGCTGTCCAAAGAA 480 </w:t>
      </w:r>
      <w:r>
        <w:rPr>
          <w:rStyle w:val="Typewriter"/>
          <w:color w:val="FF0000"/>
          <w:sz w:val="12"/>
        </w:rPr>
        <w:br/>
        <w:t xml:space="preserve">  T  H  W  T  Q  T  G  Q  Q  R  L  G  T  G  E  M  L  L  Y  S </w:t>
      </w:r>
      <w:r>
        <w:rPr>
          <w:sz w:val="12"/>
        </w:rPr>
        <w:t xml:space="preserve"> </w:t>
      </w:r>
      <w:r>
        <w:rPr>
          <w:rStyle w:val="Typewriter"/>
          <w:color w:val="FF0000"/>
          <w:sz w:val="12"/>
        </w:rPr>
        <w:t xml:space="preserve">G  H  E  G  E  N  A  P  H  I  Q  G  V  A  L  M  L  S  K  E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GCACGAAATGCACTTGTGGGATGGGAATCTCATGGACCCAGGATAATCAAAGCATCATTCAGAACAAAGAAGGAAGGGATCACAATGAACGTTATCCAATGTTATGCACCCACCAATGAT 600 </w:t>
      </w:r>
      <w:r>
        <w:rPr>
          <w:rStyle w:val="Typewriter"/>
          <w:color w:val="FF0000"/>
          <w:sz w:val="12"/>
        </w:rPr>
        <w:br/>
        <w:t xml:space="preserve">  A  R  N  A  L  V  G  W  E  S  H  G  P  R  I  I  K  A  S  F  R  T  K  K  E  G  I  T  M  N  V  I  Q  C  Y  A  P  T  N  D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GCAACGACGATGATAAAGATCAGTTCTATGAAAGGCTTCAATCAATTATAACGCAGTGCTCACGAAAGGACCTCACCATCCTGATGGGGGATCTAAATGCTAAAGTTGGAGTGGACAAC 720 </w:t>
      </w:r>
      <w:r>
        <w:rPr>
          <w:rStyle w:val="Typewriter"/>
          <w:color w:val="FF0000"/>
          <w:sz w:val="12"/>
        </w:rPr>
        <w:br/>
        <w:t xml:space="preserve">  S  N  D  D  D  K  D  Q  F  Y  E  R  L  Q  S  I  I  T  Q  C  S  R  K  D  L  T  I  L  M  G  D  L  N  A  K  V  G  V  D  N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CAGGATATGAAGATGTAATTGGACGACATGGATTAGGAGAGAGAAATGAAAATGGGGAGAGACTTGCAAACCTATGTGCATTCAACAAATTGGTTATAGGCGGCACAATATTCCCACAC 840 </w:t>
      </w:r>
      <w:r>
        <w:rPr>
          <w:rStyle w:val="Typewriter"/>
          <w:color w:val="FF0000"/>
          <w:sz w:val="12"/>
        </w:rPr>
        <w:br/>
        <w:t xml:space="preserve">  T  G  Y  E  D  V  I  G  R  H  G  L  G  E  R  N  E  N  G  E </w:t>
      </w:r>
      <w:r>
        <w:rPr>
          <w:sz w:val="12"/>
        </w:rPr>
        <w:t xml:space="preserve"> </w:t>
      </w:r>
      <w:r>
        <w:rPr>
          <w:rStyle w:val="Typewriter"/>
          <w:color w:val="FF0000"/>
          <w:sz w:val="12"/>
        </w:rPr>
        <w:t xml:space="preserve">R  L  A  N  L  C  A  F  N  K  L  V  I  G  G  T  I  F  P  H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AGCGCATACACAAAGCTACATGGATCTCACCGGACCAAACCACAGAGAACCAGATAGATCACATCTGTATCAACAAAAAATTCCGAAGATCAATGGAAGATGTGAGAACCCGGAGAGGA 960 </w:t>
      </w:r>
      <w:r>
        <w:rPr>
          <w:rStyle w:val="Typewriter"/>
          <w:color w:val="FF0000"/>
          <w:sz w:val="12"/>
        </w:rPr>
        <w:br/>
        <w:t xml:space="preserve">  K  R  I  H  K  A  T  W  I  S  P  D  Q  T  T  E  N  Q  I  D </w:t>
      </w:r>
      <w:r>
        <w:rPr>
          <w:sz w:val="12"/>
        </w:rPr>
        <w:t xml:space="preserve"> </w:t>
      </w:r>
      <w:r>
        <w:rPr>
          <w:rStyle w:val="Typewriter"/>
          <w:color w:val="FF0000"/>
          <w:sz w:val="12"/>
        </w:rPr>
        <w:t xml:space="preserve">H  I  C  I  N  K  K  F  R  R  S  M  E  D  V  R  T  R  R  G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GCTGACATAGCTTCAGATCACCATCTGGTTGTGGCCAAGATGAGACTGAAGCTAAAGAAACACTGGACAACTGGACAAACAGCACTACAAAGGTTCAATACAGCCTTCCTTCGAGATACT 1080 </w:t>
      </w:r>
      <w:r>
        <w:rPr>
          <w:rStyle w:val="Typewriter"/>
          <w:color w:val="FF0000"/>
          <w:sz w:val="12"/>
        </w:rPr>
        <w:br/>
        <w:t xml:space="preserve">  A  D  I  A  S  D  H  H  L  V  V  A  K  M  R  L  K  L  K  K  H  W  T  T  G  Q  T  A  L  Q  R  F  N  T  A  F  L  R  D  T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GACAAGCTCCATGAATTCAAGATAACTCTCAACAACAGGTTCCAGGCTCTACAGGATCTACTGAAAGAACAAGAAACTACTTTGGAGGACAACTGGAAAGGGATAAAAGAAGTCCTAACT 1200 </w:t>
      </w:r>
      <w:r>
        <w:rPr>
          <w:rStyle w:val="Typewriter"/>
          <w:color w:val="FF0000"/>
          <w:sz w:val="12"/>
        </w:rPr>
        <w:br/>
        <w:t xml:space="preserve">  D  K  L  H  E  F  K  I  T  L  N  N  R  F  Q  A  L  Q  D  L  L  K  E  Q  E  T  T  L  E  D  N  W  K  G  I  K  E  V  L  T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TCAACGTGCCAGGAGGTTCTTGGTCCTAAGAAGCATCATCACAAGGAATGGATCTCTATGGGAACCCTGGACAAAATTCTAGAAAGGAAGAACAAGAAACTAGCAATTAACAACAGCCGA 1320 </w:t>
      </w:r>
      <w:r>
        <w:rPr>
          <w:rStyle w:val="Typewriter"/>
          <w:color w:val="FF0000"/>
          <w:sz w:val="12"/>
        </w:rPr>
        <w:br/>
        <w:t xml:space="preserve">  S  T  C  Q  E  V  L  G  P  K  K  H  H  H  K  E  W  I  S  M </w:t>
      </w:r>
      <w:r>
        <w:rPr>
          <w:sz w:val="12"/>
        </w:rPr>
        <w:t xml:space="preserve"> </w:t>
      </w:r>
      <w:r>
        <w:rPr>
          <w:rStyle w:val="Typewriter"/>
          <w:color w:val="FF0000"/>
          <w:sz w:val="12"/>
        </w:rPr>
        <w:t xml:space="preserve">G  T  L  D  K  I  L  E  R  K  N  K  K  L  A  I  N  N  S  R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ACACGAGCAGAGAAAGTCAAAGCACAAGCAGACTACGCAGAAGCAAACAGGGAAGTGAAGCAAAGCATTAAAGCCGACAAGCAGAAATACATGGGAGAACTAGCAACGACGGCGGAAAAA 1440</w:t>
      </w:r>
      <w:r>
        <w:rPr>
          <w:rStyle w:val="Typewriter"/>
          <w:color w:val="FF0000"/>
          <w:sz w:val="12"/>
        </w:rPr>
        <w:br/>
        <w:t xml:space="preserve">  T  R  A  E  K  V  K  A  Q  A  D  Y  A  E  A  N  R  E  V  K </w:t>
      </w:r>
      <w:r>
        <w:rPr>
          <w:sz w:val="12"/>
        </w:rPr>
        <w:t xml:space="preserve"> </w:t>
      </w:r>
      <w:r>
        <w:rPr>
          <w:rStyle w:val="Typewriter"/>
          <w:color w:val="FF0000"/>
          <w:sz w:val="12"/>
        </w:rPr>
        <w:t xml:space="preserve">Q  S  I  K  A  D  K  Q  K  Y  M  G  E  L  A  T  T  A  E  K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GCTGCAAGAGAAGGGAATATGAAACAACCATATGATACAACGAAGAAATTGGCAGGGAGATATAGCAAACCAGAGAGACCAGTCAAGGACAAAGAAGGAAAGACAATCACTGAGATTCAA 1560 </w:t>
      </w:r>
      <w:r>
        <w:rPr>
          <w:rStyle w:val="Typewriter"/>
          <w:color w:val="FF0000"/>
          <w:sz w:val="12"/>
        </w:rPr>
        <w:br/>
        <w:t xml:space="preserve">  A  A  R  E  G  N  M  K  Q  P  Y  D  T  T  K  K  L  A  G  R  Y  S  K  P  E  R  P  V  K  D  K  E  G  K  T  I  T  E  I  Q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GAACAGAGGAAAAGATGGGCAGAATACTTCGAGGAACTGCTGAATAGACCAGCCCCATTGAATCCACCGAACATCGAAGCAGCCCACACTGACCTTCCAATAGATGTCACTCCACCAACG 1680 </w:t>
      </w:r>
      <w:r>
        <w:rPr>
          <w:rStyle w:val="Typewriter"/>
          <w:color w:val="FF0000"/>
          <w:sz w:val="12"/>
        </w:rPr>
        <w:br/>
        <w:t xml:space="preserve">  E  Q  R  K  R  W  A  E  Y  F  E  E  L  L  N  R  P  A  P  L  N  P  P  N  I  E  A  A  H  T  D  L  P  I  D  V  T  P  P  T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TCGAAGAAGTGAAGATGGCCATCAGACAAATCAAAAGTGGGGAGGCGGCAGGACCTGACAATATACCAGCAGAAGCACTGAAGTCAGACATTGAAATAACTGCAAATATGCTTCACCTT 1800 </w:t>
      </w:r>
      <w:r>
        <w:rPr>
          <w:rStyle w:val="Typewriter"/>
          <w:color w:val="FF0000"/>
          <w:sz w:val="12"/>
        </w:rPr>
        <w:br/>
        <w:t xml:space="preserve">  I  E  E  V  K  M  A  I  R  Q  I  K  S  G  E  A  A  G  P  D  N  I  P  A  E  A  L  K  S  D  I  E  I  T  A  N  M  L  H  L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/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CTATTCAA</w:t>
      </w:r>
      <w:r>
        <w:rPr>
          <w:rStyle w:val="Typewriter"/>
          <w:b/>
          <w:sz w:val="12"/>
          <w:u w:val="single"/>
        </w:rPr>
        <w:t>GAAGATTTGGGAAGAGGAACAA</w:t>
      </w:r>
      <w:r>
        <w:rPr>
          <w:rStyle w:val="Typewriter"/>
          <w:sz w:val="12"/>
        </w:rPr>
        <w:t xml:space="preserve">GTGCCGATGGACTGGAAAGAAGGATATCTCATCAAGATACCAAAGAAAGGAGATCTGAGCAAATGTGAAAACTACAGAGGCATCAGTTTG 1920 </w:t>
      </w:r>
      <w:r>
        <w:rPr>
          <w:rStyle w:val="Typewriter"/>
          <w:color w:val="FF0000"/>
          <w:sz w:val="12"/>
        </w:rPr>
        <w:br/>
        <w:t xml:space="preserve">  L  F  K  K  I  W  E  E  E  Q  V  P  M  D  W  K  E  G  Y  L  I  K  I  P  K  K  G  D  L  S  K  C  E  N  Y  R  G  I  S  L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TTATCAGTACCAGGAAAAGTTTTCAACAGAGTGCTGCTGAATCGGATGAAAGACACAATAGACGCCGAACTTAGGGATCAACAGGCTGGATTCCGTAGGGATAGGTCATGCACAGACCAG 2040</w:t>
      </w:r>
      <w:r>
        <w:rPr>
          <w:rStyle w:val="Typewriter"/>
          <w:color w:val="FF0000"/>
          <w:sz w:val="12"/>
        </w:rPr>
        <w:br/>
        <w:t xml:space="preserve">  L  S  V  P  G  K  V  F  N  R  V  L  L  N  R  M  K  D  T  I </w:t>
      </w:r>
      <w:r>
        <w:rPr>
          <w:sz w:val="12"/>
        </w:rPr>
        <w:t xml:space="preserve"> </w:t>
      </w:r>
      <w:r>
        <w:rPr>
          <w:rStyle w:val="Typewriter"/>
          <w:color w:val="FF0000"/>
          <w:sz w:val="12"/>
        </w:rPr>
        <w:t xml:space="preserve">D  A  E  L  R  D  Q  Q  A  G  F  R  R  D  R  S  C  T  D  Q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TTGCGACACTACGGATCATCGTTGAACAATCAGTTGAGTGGAACTCATCACTACACGTCAACTTCATTGACTATGAGAAGGCGTTTGACAGCGTGGACAGGAGAACATTATGGAAACTT 2160 </w:t>
      </w:r>
      <w:r>
        <w:rPr>
          <w:rStyle w:val="Typewriter"/>
          <w:color w:val="FF0000"/>
          <w:sz w:val="12"/>
        </w:rPr>
        <w:br/>
        <w:t xml:space="preserve">  I  A  T  L  R  I  I  V  E  Q  S  V  E  W  N  S  S  L  H  V </w:t>
      </w:r>
      <w:r>
        <w:rPr>
          <w:sz w:val="12"/>
        </w:rPr>
        <w:t xml:space="preserve"> </w:t>
      </w:r>
      <w:r>
        <w:rPr>
          <w:rStyle w:val="Typewriter"/>
          <w:color w:val="FF0000"/>
          <w:sz w:val="12"/>
        </w:rPr>
        <w:t xml:space="preserve">N  F  I  D  Y  E  K  A  F  D  S  V  D  R  R  T  L  W  K  L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CTTCGACACTATGGAGTTCCTGAAAAGATTGTCAACATTATCCGGGACTCATACGATGGACTACAGTGCAAAGTGGTGCATGGAGGACAGCTGACAGATGCATTTCCAGTAAGGACCGGA 2280</w:t>
      </w:r>
      <w:r>
        <w:rPr>
          <w:rStyle w:val="Typewriter"/>
          <w:color w:val="FF0000"/>
          <w:sz w:val="12"/>
        </w:rPr>
        <w:br/>
        <w:t xml:space="preserve">  L  R  H  Y  G  V  P  E  K  I  V  N  I  I  R  D  S  Y  D  G  L  Q  C  K  V  V  H  G  G  Q  L  T  D  A  F  P  V  R  T  G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GTCAGACAAGGCTGTCTACTCTCCCCATTCCTCTTCCTTCTGGTGATTGACTGGATTATGAAGGATTCGACATCTGACGGGAAATACGGAATACAATGGACAGCTCAGAATCAATTAGAT 2400</w:t>
      </w:r>
      <w:r>
        <w:rPr>
          <w:rStyle w:val="Typewriter"/>
          <w:color w:val="FF0000"/>
          <w:sz w:val="12"/>
        </w:rPr>
        <w:br/>
        <w:t xml:space="preserve">  V  R  Q  G  C  L  L  S  P  F  L  F  L  L  V  I  D  W  I  M  K  D  S  T  S  D  G  K  Y  G  I  Q  W  T  A  Q  N  Q  L  D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GATTTGGACTTCGCAGATGACCTAGCCCTCCTCTCTCATACACACGAACAAATGCAGATGAAGACCGCAAATGTAGCAGCAGCCTCCGCATCGATAGGCCTCCACATTCACAAAGGAAAA 2520</w:t>
      </w:r>
      <w:r>
        <w:rPr>
          <w:rStyle w:val="Typewriter"/>
          <w:color w:val="FF0000"/>
          <w:sz w:val="12"/>
        </w:rPr>
        <w:br/>
        <w:t xml:space="preserve">  D  L  D  F  A  D  D  L  A  L  L  S  H  T  H  E  Q  M  Q  M  K  T  A  N  V  A  A  A  S  A  S  I  G  L  H  I  H  K  G  K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sz w:val="12"/>
        </w:rPr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AGCAAGATTCTCAAATTCAACACGGAGAACACCAACCTAATCACACTTGATGGTGAAACTCTGGAAGAGGTGGAAACATT</w:t>
      </w:r>
      <w:r>
        <w:rPr>
          <w:rStyle w:val="Typewriter"/>
          <w:b/>
          <w:sz w:val="12"/>
          <w:u w:val="single"/>
        </w:rPr>
        <w:t>CAAGTACCTGGGGAGCATCGTT</w:t>
      </w:r>
      <w:r>
        <w:rPr>
          <w:rStyle w:val="Typewriter"/>
          <w:sz w:val="12"/>
        </w:rPr>
        <w:t>GATAAACAAGGAGGATCG 2640</w:t>
      </w:r>
      <w:r>
        <w:rPr>
          <w:rStyle w:val="Typewriter"/>
          <w:color w:val="FF0000"/>
          <w:sz w:val="12"/>
        </w:rPr>
        <w:br/>
        <w:t xml:space="preserve">  S  K  I  L  K  F  N  T  E  N  T  N  L  I  T  L  D  G  E  T  L  E  E  V  E  T  F  K  Y  L  G  S  I  V  D  K  Q  G  G  S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GATGCAGATGTAAAGGCGAGGATTGGCAAAGCAAGGGCAGCATTTTTACAAATGAAGAACATATGGAACTCAAAACAACTCTCAACCAATTTCAAGGTCAGAATATTTAATACGAACGTA 2760 </w:t>
        <w:br/>
      </w:r>
      <w:r>
        <w:rPr>
          <w:rStyle w:val="Typewriter"/>
          <w:color w:val="FF0000"/>
          <w:sz w:val="12"/>
        </w:rPr>
        <w:t xml:space="preserve">  D  A  D  V  K  A  R  I  G  K  A  R  A  A  F  L  Q  M  K  N  I  W  N  S  K  Q  L  S  T  N  F  K  V  R  I  F  N  T  N  V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AGACAGTCCTACTGTATGGAGCTGAAACGTGGAGAACTACTACGACCATCATCAGGAAGGTACAAGTATTTATAAACAGTTGTTTACGCAAAATACTCAACATTCATTGGCCGGATGCT 2880 </w:t>
        <w:br/>
      </w:r>
      <w:r>
        <w:rPr>
          <w:rStyle w:val="Typewriter"/>
          <w:color w:val="FF0000"/>
          <w:sz w:val="12"/>
        </w:rPr>
        <w:t xml:space="preserve">  K  T  V  L  L  Y  G  A  E  T  W  R  T  T  T  T  I  I  R  K </w:t>
      </w:r>
      <w:r>
        <w:rPr>
          <w:sz w:val="12"/>
        </w:rPr>
        <w:t xml:space="preserve"> </w:t>
      </w:r>
      <w:r>
        <w:rPr>
          <w:rStyle w:val="Typewriter"/>
          <w:color w:val="FF0000"/>
          <w:sz w:val="12"/>
        </w:rPr>
        <w:t xml:space="preserve">V  Q  V  F  I  N  S  C  L  R  K  I  L  N  I  H  W  P  D  A </w:t>
      </w:r>
      <w:r>
        <w:rPr>
          <w:rStyle w:val="Typewriter"/>
          <w:sz w:val="12"/>
        </w:rPr>
        <w:t xml:space="preserve">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 xml:space="preserve">ATCAGCAACAGCGTTTTATGGGAGAGGAGAAACCAGCTTCCAGCTGAAGAGGAAATTAGGAAATGACGTTGGAAGTGGATCGGACATACATTAAGCAAATCACCAATGTGCATCGCGACT 3000 </w:t>
      </w:r>
      <w:r>
        <w:rPr>
          <w:rStyle w:val="Typewriter"/>
          <w:color w:val="FF0000"/>
          <w:sz w:val="12"/>
        </w:rPr>
        <w:br/>
        <w:t xml:space="preserve">  I  S  N  S  V  L  W  E  R  R  N  Q  L  P  A  E  E  E  I  R  K  *  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CAATCCCTAACTTGGAATCCGGAATGGAAGCGGAAAAGAGGAAGGCCAAAGAACACACTACGCCGGGAAATAGAAGCCGATATGAAAAGGCTGAATAGCAACTGGAAAGAACTGGAAAGG 3120</w:t>
      </w:r>
    </w:p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>
          <w:rStyle w:val="Typewriter"/>
          <w:sz w:val="12"/>
        </w:rPr>
      </w:pPr>
      <w:r>
        <w:rPr>
          <w:rStyle w:val="Typewriter"/>
          <w:rFonts w:eastAsia="Courier New"/>
          <w:sz w:val="12"/>
        </w:rPr>
        <w:t xml:space="preserve"> </w:t>
      </w:r>
      <w:r>
        <w:rPr>
          <w:rStyle w:val="Typewriter"/>
          <w:sz w:val="12"/>
        </w:rPr>
        <w:t>AAGGCTCAGGACAGAGTTGGATGGAGAATGCTGGTGAGCGGCCTATGCTCCTCGACGAGGGGTAACAGGCG</w:t>
      </w:r>
      <w:r>
        <w:rPr>
          <w:rStyle w:val="Typewriter"/>
          <w:b/>
          <w:color w:val="0000FF"/>
          <w:sz w:val="12"/>
        </w:rPr>
        <w:t>TAAGTAAGTAAGTATGTAAG</w:t>
      </w:r>
      <w:r>
        <w:rPr>
          <w:rStyle w:val="Typewriter"/>
          <w:sz w:val="12"/>
        </w:rPr>
        <w:t xml:space="preserve"> 3211</w:t>
      </w:r>
      <w:r>
        <w:rPr>
          <w:rStyle w:val="Typewriter"/>
          <w:color w:val="FF0000"/>
          <w:sz w:val="12"/>
        </w:rPr>
        <w:br/>
        <w:t xml:space="preserve">       </w:t>
        <w:br/>
      </w:r>
    </w:p>
    <w:p>
      <w:pPr>
        <w:pStyle w:val="Normal"/>
        <w:rPr>
          <w:rStyle w:val="Typewriter"/>
          <w:rFonts w:ascii="Courier New" w:hAnsi="Courier New" w:cs="Courier New"/>
          <w:sz w:val="12"/>
        </w:rPr>
      </w:pPr>
      <w:r>
        <w:rPr/>
      </w:r>
    </w:p>
    <w:p>
      <w:pPr>
        <w:pStyle w:val="Normal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sectPr>
      <w:type w:val="nextPage"/>
      <w:pgSz w:w="11906" w:h="16838"/>
      <w:pgMar w:left="1273" w:right="127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altName w:val="Microsoft Sans Serif"/>
    <w:charset w:val="de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;Microsoft Sans Serif" w:hAnsi="Cordia New;Microsoft Sans Serif" w:eastAsia="Cordia New;Microsoft Sans Serif" w:cs="Times New Roman"/>
      <w:color w:val="auto"/>
      <w:sz w:val="28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rFonts w:ascii="Times New Roman" w:hAnsi="Times New Roman" w:cs="Times New Roman"/>
      <w:b/>
      <w:sz w:val="36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9T17:57:00Z</dcterms:created>
  <dc:creator>Thewarach Laha</dc:creator>
  <dc:description/>
  <dc:language>en-US</dc:language>
  <cp:lastModifiedBy>Paul Brindley</cp:lastModifiedBy>
  <dcterms:modified xsi:type="dcterms:W3CDTF">2005-05-09T17:57:00Z</dcterms:modified>
  <cp:revision>2</cp:revision>
  <dc:subject/>
  <dc:title>Map </dc:title>
</cp:coreProperties>
</file>